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plementar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Material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  <w14:ligatures w14:val="none"/>
        </w:rPr>
        <w:drawing>
          <wp:inline distT="0" distB="0" distL="0" distR="0">
            <wp:extent cx="5274310" cy="6122035"/>
            <wp:effectExtent l="0" t="0" r="2540" b="12065"/>
            <wp:docPr id="1547152933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7152933" name="图片 3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2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. S1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eatmap depicted the normalized abundance of each microbiota from fecal samples among NC, DSS and NPs group at the genus level.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>
      <w:pPr>
        <w:jc w:val="left"/>
        <w:rPr>
          <w:rFonts w:hint="default" w:ascii="Times New Roman" w:hAnsi="Times New Roman" w:cs="Times New Roman" w:eastAsiaTheme="minorEastAsia"/>
          <w:b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 xml:space="preserve">Assessment of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the DAI index </w:t>
      </w:r>
    </w:p>
    <w:p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2"/>
        <w:tblW w:w="8098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2266"/>
        <w:gridCol w:w="2706"/>
        <w:gridCol w:w="10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eight loss (%)</w:t>
            </w:r>
          </w:p>
        </w:tc>
        <w:tc>
          <w:tcPr>
            <w:tcW w:w="22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tool consistency</w:t>
            </w:r>
          </w:p>
        </w:tc>
        <w:tc>
          <w:tcPr>
            <w:tcW w:w="27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ccult/gross bleeding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6" w:type="dxa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6" w:type="dxa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2706" w:type="dxa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6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-5</w:t>
            </w:r>
          </w:p>
        </w:tc>
        <w:tc>
          <w:tcPr>
            <w:tcW w:w="2266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oose stool</w:t>
            </w:r>
          </w:p>
        </w:tc>
        <w:tc>
          <w:tcPr>
            <w:tcW w:w="2706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moccult positiv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-10</w:t>
            </w:r>
          </w:p>
        </w:tc>
        <w:tc>
          <w:tcPr>
            <w:tcW w:w="2266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6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-15</w:t>
            </w:r>
          </w:p>
        </w:tc>
        <w:tc>
          <w:tcPr>
            <w:tcW w:w="226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iarrhea</w:t>
            </w:r>
          </w:p>
        </w:tc>
        <w:tc>
          <w:tcPr>
            <w:tcW w:w="270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ross bleeding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gt;15</w:t>
            </w:r>
          </w:p>
        </w:tc>
        <w:tc>
          <w:tcPr>
            <w:tcW w:w="2266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6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AyY2Q5NDdiMzE4NWM2ODQ3MDZlYWJiM2M3NTgzNmEifQ=="/>
  </w:docVars>
  <w:rsids>
    <w:rsidRoot w:val="0E1E3A9E"/>
    <w:rsid w:val="0E1E3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9T06:21:00Z</dcterms:created>
  <dc:creator>江离</dc:creator>
  <cp:lastModifiedBy>江离</cp:lastModifiedBy>
  <dcterms:modified xsi:type="dcterms:W3CDTF">2023-11-29T06:22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1E5CE4E90F99433A957ED32A047924EF_11</vt:lpwstr>
  </property>
</Properties>
</file>